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666E7" w14:textId="53922D2D" w:rsidR="00E150C7" w:rsidRPr="00F93569" w:rsidRDefault="00CD1C25" w:rsidP="00E150C7">
      <w:pPr>
        <w:spacing w:after="156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D72815">
        <w:rPr>
          <w:rFonts w:ascii="Times New Roman" w:eastAsia="Times New Roman" w:hAnsi="Times New Roman" w:cs="Times New Roman"/>
          <w:b/>
          <w:color w:val="000000"/>
          <w:sz w:val="24"/>
        </w:rPr>
        <w:t>Table S</w:t>
      </w:r>
      <w:r w:rsidR="00531257">
        <w:rPr>
          <w:rFonts w:ascii="Times New Roman" w:hAnsi="Times New Roman" w:cs="Times New Roman" w:hint="eastAsia"/>
          <w:b/>
          <w:color w:val="000000"/>
          <w:sz w:val="24"/>
          <w:lang w:eastAsia="ko-KR"/>
        </w:rPr>
        <w:t>2</w:t>
      </w:r>
      <w:r w:rsidR="005C3F32">
        <w:rPr>
          <w:rFonts w:ascii="Times New Roman" w:hAnsi="Times New Roman" w:cs="Times New Roman" w:hint="eastAsia"/>
          <w:b/>
          <w:color w:val="000000"/>
          <w:sz w:val="24"/>
          <w:lang w:eastAsia="ko-KR"/>
        </w:rPr>
        <w:t>.</w:t>
      </w:r>
      <w:r w:rsidRPr="00D7281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="00E150C7">
        <w:rPr>
          <w:rFonts w:ascii="Times New Roman" w:eastAsia="Times New Roman" w:hAnsi="Times New Roman" w:cs="Times New Roman"/>
          <w:color w:val="000000"/>
          <w:sz w:val="24"/>
        </w:rPr>
        <w:t xml:space="preserve">Percent contribution and permutation importance of each selected bioclimatic variable for </w:t>
      </w:r>
      <w:r w:rsidR="00491794" w:rsidRPr="00D82FD3">
        <w:rPr>
          <w:rFonts w:ascii="Times New Roman" w:hAnsi="Times New Roman" w:cs="Times New Roman"/>
          <w:i/>
          <w:iCs/>
          <w:sz w:val="24"/>
        </w:rPr>
        <w:t xml:space="preserve">Stewartia koreana </w:t>
      </w:r>
      <w:r w:rsidR="00491794" w:rsidRPr="00D82FD3">
        <w:rPr>
          <w:rFonts w:ascii="Times New Roman" w:hAnsi="Times New Roman" w:cs="Times New Roman"/>
          <w:sz w:val="24"/>
        </w:rPr>
        <w:t>Nakai ex Rehder (Theaceae)</w:t>
      </w:r>
      <w:r w:rsidR="00491794" w:rsidRPr="00B449D5">
        <w:rPr>
          <w:rFonts w:ascii="Times New Roman" w:eastAsia="Times New Roman" w:hAnsi="Times New Roman" w:cs="Times New Roman"/>
          <w:iCs/>
          <w:color w:val="000000"/>
          <w:sz w:val="24"/>
        </w:rPr>
        <w:t>,</w:t>
      </w:r>
      <w:r w:rsidR="00491794" w:rsidRPr="00F93569">
        <w:rPr>
          <w:rFonts w:ascii="Times New Roman" w:eastAsia="Times New Roman" w:hAnsi="Times New Roman" w:cs="Times New Roman"/>
          <w:i/>
          <w:color w:val="000000"/>
          <w:sz w:val="24"/>
        </w:rPr>
        <w:t xml:space="preserve"> </w:t>
      </w:r>
      <w:r w:rsidR="00491794" w:rsidRPr="00D82FD3">
        <w:rPr>
          <w:rFonts w:ascii="Times New Roman" w:hAnsi="Times New Roman" w:cs="Times New Roman"/>
          <w:i/>
          <w:iCs/>
          <w:sz w:val="24"/>
        </w:rPr>
        <w:t xml:space="preserve">Betula ermanii </w:t>
      </w:r>
      <w:r w:rsidR="00491794" w:rsidRPr="00D82FD3">
        <w:rPr>
          <w:rFonts w:ascii="Times New Roman" w:hAnsi="Times New Roman" w:cs="Times New Roman"/>
          <w:sz w:val="24"/>
        </w:rPr>
        <w:t>Cham. (Betulaceae)</w:t>
      </w:r>
      <w:r w:rsidR="00491794" w:rsidRPr="00B449D5">
        <w:rPr>
          <w:rFonts w:ascii="Times New Roman" w:eastAsia="Times New Roman" w:hAnsi="Times New Roman" w:cs="Times New Roman"/>
          <w:iCs/>
          <w:color w:val="000000"/>
          <w:sz w:val="24"/>
        </w:rPr>
        <w:t xml:space="preserve">, and </w:t>
      </w:r>
      <w:r w:rsidR="00491794" w:rsidRPr="00D82FD3">
        <w:rPr>
          <w:rFonts w:ascii="Times New Roman" w:hAnsi="Times New Roman" w:cs="Times New Roman"/>
          <w:i/>
          <w:iCs/>
          <w:sz w:val="24"/>
        </w:rPr>
        <w:t xml:space="preserve">Taxus cuspidata </w:t>
      </w:r>
      <w:r w:rsidR="00491794" w:rsidRPr="00D82FD3">
        <w:rPr>
          <w:rFonts w:ascii="Times New Roman" w:hAnsi="Times New Roman" w:cs="Times New Roman"/>
          <w:sz w:val="24"/>
        </w:rPr>
        <w:t>Siebold &amp; Zucc.</w:t>
      </w:r>
      <w:r w:rsidR="00491794">
        <w:rPr>
          <w:rFonts w:ascii="Times New Roman" w:hAnsi="Times New Roman" w:cs="Times New Roman" w:hint="eastAsia"/>
          <w:sz w:val="24"/>
        </w:rPr>
        <w:t xml:space="preserve"> </w:t>
      </w:r>
      <w:r w:rsidR="00491794" w:rsidRPr="00D82FD3">
        <w:rPr>
          <w:rFonts w:ascii="Times New Roman" w:hAnsi="Times New Roman" w:cs="Times New Roman"/>
          <w:sz w:val="24"/>
        </w:rPr>
        <w:t>(Taxaceae)</w:t>
      </w:r>
      <w:r w:rsidR="00E150C7" w:rsidRPr="00F93569">
        <w:rPr>
          <w:rFonts w:ascii="Times New Roman" w:eastAsia="Times New Roman" w:hAnsi="Times New Roman" w:cs="Times New Roman"/>
          <w:iCs/>
          <w:color w:val="000000"/>
          <w:sz w:val="24"/>
        </w:rPr>
        <w:t>.</w:t>
      </w:r>
      <w:r w:rsidR="00E150C7" w:rsidRPr="00F93569">
        <w:rPr>
          <w:rFonts w:ascii="Times New Roman" w:eastAsia="Times New Roman" w:hAnsi="Times New Roman" w:cs="Times New Roman"/>
          <w:b/>
          <w:bCs/>
          <w:i/>
          <w:color w:val="000000"/>
          <w:sz w:val="24"/>
        </w:rPr>
        <w:t xml:space="preserve"> </w:t>
      </w:r>
    </w:p>
    <w:tbl>
      <w:tblPr>
        <w:tblW w:w="815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830"/>
        <w:gridCol w:w="3653"/>
        <w:gridCol w:w="1414"/>
        <w:gridCol w:w="1414"/>
      </w:tblGrid>
      <w:tr w:rsidR="007E2A47" w:rsidRPr="00D72815" w14:paraId="662B7103" w14:textId="77777777">
        <w:trPr>
          <w:trHeight w:val="289"/>
          <w:jc w:val="center"/>
        </w:trPr>
        <w:tc>
          <w:tcPr>
            <w:tcW w:w="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2B70F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2B70F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  <w:tc>
          <w:tcPr>
            <w:tcW w:w="3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2B70F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2B70FF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</w:p>
          <w:p w14:paraId="662B710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b/>
                <w:color w:val="000000"/>
              </w:rPr>
              <w:t>contribution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2B7101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b/>
                <w:color w:val="000000"/>
              </w:rPr>
              <w:t>Permutation</w:t>
            </w:r>
          </w:p>
          <w:p w14:paraId="662B7102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b/>
                <w:color w:val="000000"/>
              </w:rPr>
              <w:t>importance</w:t>
            </w:r>
          </w:p>
        </w:tc>
      </w:tr>
      <w:tr w:rsidR="007E2A47" w:rsidRPr="00D72815" w14:paraId="662B7109" w14:textId="77777777">
        <w:trPr>
          <w:trHeight w:val="289"/>
          <w:jc w:val="center"/>
        </w:trPr>
        <w:tc>
          <w:tcPr>
            <w:tcW w:w="847" w:type="dxa"/>
            <w:vMerge w:val="restar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62B7104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i/>
              </w:rPr>
              <w:t>S. koreana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2B7105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4</w:t>
            </w:r>
          </w:p>
        </w:tc>
        <w:tc>
          <w:tcPr>
            <w:tcW w:w="365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2B7106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Temperature seasonality (standard deviation*100)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2B7107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2B7108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7E2A47" w:rsidRPr="00D72815" w14:paraId="662B710F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0A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0B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3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0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0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0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7E2A47" w:rsidRPr="00D72815" w14:paraId="662B7115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10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11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4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12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driest month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13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14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</w:tr>
      <w:tr w:rsidR="007E2A47" w:rsidRPr="00D72815" w14:paraId="662B711B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16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17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8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18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wettest quarter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19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1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7E2A47" w:rsidRPr="00D72815" w14:paraId="662B7121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single" w:sz="4" w:space="0" w:color="auto"/>
            </w:tcBorders>
          </w:tcPr>
          <w:p w14:paraId="662B711C" w14:textId="77777777" w:rsidR="007E2A47" w:rsidRPr="00D72815" w:rsidRDefault="007E2A47"/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1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3</w:t>
            </w:r>
          </w:p>
        </w:tc>
        <w:tc>
          <w:tcPr>
            <w:tcW w:w="3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1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Isothermality (bio2 / bio7) (× 100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1F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2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7E2A47" w:rsidRPr="00D72815" w14:paraId="662B7127" w14:textId="77777777">
        <w:trPr>
          <w:trHeight w:val="289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B7122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i/>
                <w:color w:val="000000"/>
              </w:rPr>
              <w:t>B. ermanii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23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8</w:t>
            </w:r>
          </w:p>
        </w:tc>
        <w:tc>
          <w:tcPr>
            <w:tcW w:w="3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24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wettest quarter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25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26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7E2A47" w:rsidRPr="00D72815" w14:paraId="662B712D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28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29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3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2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2B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2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7E2A47" w:rsidRPr="00D72815" w14:paraId="662B7133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2E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2F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3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3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Isothermality (bio2 / bio7) (× 100)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31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32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7E2A47" w:rsidRPr="00D72815" w14:paraId="662B7139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34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35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5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36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seasonality (Coefficient of variation)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37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38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7E2A47" w:rsidRPr="00D72815" w14:paraId="662B713F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single" w:sz="4" w:space="0" w:color="auto"/>
            </w:tcBorders>
          </w:tcPr>
          <w:p w14:paraId="662B713A" w14:textId="77777777" w:rsidR="007E2A47" w:rsidRPr="00D72815" w:rsidRDefault="007E2A47"/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3B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6</w:t>
            </w:r>
          </w:p>
        </w:tc>
        <w:tc>
          <w:tcPr>
            <w:tcW w:w="3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3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in temperature of the coldest month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3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3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7E2A47" w:rsidRPr="00D72815" w14:paraId="662B7145" w14:textId="77777777">
        <w:trPr>
          <w:trHeight w:val="289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B714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i/>
              </w:rPr>
              <w:t>T. cuspidata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41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3</w:t>
            </w:r>
          </w:p>
        </w:tc>
        <w:tc>
          <w:tcPr>
            <w:tcW w:w="3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42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Isothermality (bio2 / bio7) (× 100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43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B7144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</w:tr>
      <w:tr w:rsidR="007E2A47" w:rsidRPr="00D72815" w14:paraId="662B714B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46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47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  <w:sz w:val="18"/>
              </w:rPr>
              <w:t>Bio08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48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wettest quarter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49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4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7E2A47" w:rsidRPr="00D72815" w14:paraId="662B7151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4C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4D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3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4E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4F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50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</w:tr>
      <w:tr w:rsidR="007E2A47" w:rsidRPr="00D72815" w14:paraId="662B7157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nil"/>
            </w:tcBorders>
          </w:tcPr>
          <w:p w14:paraId="662B7152" w14:textId="77777777" w:rsidR="007E2A47" w:rsidRPr="00D72815" w:rsidRDefault="007E2A47"/>
        </w:tc>
        <w:tc>
          <w:tcPr>
            <w:tcW w:w="830" w:type="dxa"/>
            <w:shd w:val="clear" w:color="auto" w:fill="auto"/>
            <w:vAlign w:val="center"/>
          </w:tcPr>
          <w:p w14:paraId="662B7153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14</w:t>
            </w:r>
          </w:p>
        </w:tc>
        <w:tc>
          <w:tcPr>
            <w:tcW w:w="3653" w:type="dxa"/>
            <w:shd w:val="clear" w:color="auto" w:fill="auto"/>
            <w:vAlign w:val="center"/>
          </w:tcPr>
          <w:p w14:paraId="662B7154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Precipitation of the wettest month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55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2B7156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7E2A47" w:rsidRPr="00D72815" w14:paraId="662B715D" w14:textId="77777777">
        <w:trPr>
          <w:trHeight w:val="289"/>
          <w:jc w:val="center"/>
        </w:trPr>
        <w:tc>
          <w:tcPr>
            <w:tcW w:w="847" w:type="dxa"/>
            <w:vMerge/>
            <w:tcBorders>
              <w:top w:val="nil"/>
              <w:bottom w:val="single" w:sz="4" w:space="0" w:color="auto"/>
            </w:tcBorders>
          </w:tcPr>
          <w:p w14:paraId="662B7158" w14:textId="77777777" w:rsidR="007E2A47" w:rsidRPr="00D72815" w:rsidRDefault="007E2A47"/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59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Bio09</w:t>
            </w:r>
          </w:p>
        </w:tc>
        <w:tc>
          <w:tcPr>
            <w:tcW w:w="3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5A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sz w:val="18"/>
              </w:rPr>
              <w:t>Mean temperature of the driest quarter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5B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B715C" w14:textId="77777777" w:rsidR="007E2A47" w:rsidRPr="00D72815" w:rsidRDefault="00CD1C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815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</w:tr>
    </w:tbl>
    <w:p w14:paraId="662B7175" w14:textId="32DDFD10" w:rsidR="00EF5887" w:rsidRDefault="00EF5887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sectPr w:rsidR="00EF5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9A095" w14:textId="77777777" w:rsidR="00EF3323" w:rsidRDefault="00EF3323" w:rsidP="00531257">
      <w:r>
        <w:separator/>
      </w:r>
    </w:p>
  </w:endnote>
  <w:endnote w:type="continuationSeparator" w:id="0">
    <w:p w14:paraId="0BB66098" w14:textId="77777777" w:rsidR="00EF3323" w:rsidRDefault="00EF3323" w:rsidP="00531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7C598" w14:textId="77777777" w:rsidR="00EF3323" w:rsidRDefault="00EF3323" w:rsidP="00531257">
      <w:r>
        <w:separator/>
      </w:r>
    </w:p>
  </w:footnote>
  <w:footnote w:type="continuationSeparator" w:id="0">
    <w:p w14:paraId="6A6CEC43" w14:textId="77777777" w:rsidR="00EF3323" w:rsidRDefault="00EF3323" w:rsidP="00531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47"/>
    <w:rsid w:val="000154F9"/>
    <w:rsid w:val="00026B70"/>
    <w:rsid w:val="00096870"/>
    <w:rsid w:val="000D26B4"/>
    <w:rsid w:val="000F3BD4"/>
    <w:rsid w:val="001103D3"/>
    <w:rsid w:val="003079CD"/>
    <w:rsid w:val="003240CB"/>
    <w:rsid w:val="00383D91"/>
    <w:rsid w:val="0039468D"/>
    <w:rsid w:val="00394D44"/>
    <w:rsid w:val="004864BE"/>
    <w:rsid w:val="00491794"/>
    <w:rsid w:val="00531257"/>
    <w:rsid w:val="005C3F32"/>
    <w:rsid w:val="005E48A3"/>
    <w:rsid w:val="005E6730"/>
    <w:rsid w:val="006C10EB"/>
    <w:rsid w:val="006C7371"/>
    <w:rsid w:val="006F3AF1"/>
    <w:rsid w:val="007240B5"/>
    <w:rsid w:val="0076186D"/>
    <w:rsid w:val="0076423C"/>
    <w:rsid w:val="007E2A47"/>
    <w:rsid w:val="00824759"/>
    <w:rsid w:val="00872006"/>
    <w:rsid w:val="00881066"/>
    <w:rsid w:val="008913AF"/>
    <w:rsid w:val="008D378F"/>
    <w:rsid w:val="008F0E7B"/>
    <w:rsid w:val="009438FF"/>
    <w:rsid w:val="009B75A9"/>
    <w:rsid w:val="00A10BE7"/>
    <w:rsid w:val="00A21F85"/>
    <w:rsid w:val="00B75736"/>
    <w:rsid w:val="00C75F3B"/>
    <w:rsid w:val="00CA5708"/>
    <w:rsid w:val="00CD1C25"/>
    <w:rsid w:val="00D72815"/>
    <w:rsid w:val="00D764AE"/>
    <w:rsid w:val="00D85DB5"/>
    <w:rsid w:val="00DA5BE9"/>
    <w:rsid w:val="00DB7AAF"/>
    <w:rsid w:val="00DC48BF"/>
    <w:rsid w:val="00E11DD5"/>
    <w:rsid w:val="00E150C7"/>
    <w:rsid w:val="00EF3323"/>
    <w:rsid w:val="00EF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B7041"/>
  <w14:defaultImageDpi w14:val="32767"/>
  <w15:docId w15:val="{4E4C9988-68EA-464F-B013-D45E36955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8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Balloon Text"/>
    <w:basedOn w:val="a"/>
    <w:rPr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link w:val="Char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Revision"/>
    <w:hidden/>
    <w:uiPriority w:val="99"/>
    <w:rsid w:val="00A21F85"/>
  </w:style>
  <w:style w:type="paragraph" w:styleId="af4">
    <w:name w:val="annotation subject"/>
    <w:basedOn w:val="af1"/>
    <w:next w:val="af1"/>
    <w:link w:val="Char0"/>
    <w:uiPriority w:val="99"/>
    <w:rsid w:val="00E11DD5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">
    <w:name w:val="메모 텍스트 Char"/>
    <w:basedOn w:val="a0"/>
    <w:link w:val="af1"/>
    <w:rsid w:val="00E11DD5"/>
    <w:rPr>
      <w:rFonts w:ascii="Calibri" w:eastAsia="Calibri" w:hAnsi="Calibri" w:cs="Calibri"/>
      <w:sz w:val="20"/>
    </w:rPr>
  </w:style>
  <w:style w:type="character" w:customStyle="1" w:styleId="Char0">
    <w:name w:val="메모 주제 Char"/>
    <w:basedOn w:val="Char"/>
    <w:link w:val="af4"/>
    <w:uiPriority w:val="99"/>
    <w:rsid w:val="00E11DD5"/>
    <w:rPr>
      <w:rFonts w:ascii="Calibri" w:eastAsia="Calibri" w:hAnsi="Calibri" w:cs="Calibri"/>
      <w:b/>
      <w:bCs/>
      <w:sz w:val="20"/>
      <w:szCs w:val="20"/>
    </w:rPr>
  </w:style>
  <w:style w:type="paragraph" w:customStyle="1" w:styleId="af5">
    <w:name w:val="바탕글"/>
    <w:basedOn w:val="a"/>
    <w:rsid w:val="00EF5887"/>
    <w:pPr>
      <w:spacing w:line="384" w:lineRule="auto"/>
    </w:pPr>
    <w:rPr>
      <w:rFonts w:ascii="함초롬바탕" w:eastAsia="함초롬바탕" w:hAnsi="함초롬바탕" w:cs="함초롬바탕"/>
      <w:color w:val="000000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7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D63E4-2644-41DE-8420-357AE3573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co</cp:lastModifiedBy>
  <cp:revision>24</cp:revision>
  <dcterms:created xsi:type="dcterms:W3CDTF">2024-07-12T20:11:00Z</dcterms:created>
  <dcterms:modified xsi:type="dcterms:W3CDTF">2024-12-13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ame-date</vt:lpwstr>
  </property>
  <property fmtid="{D5CDD505-2E9C-101B-9397-08002B2CF9AE}" pid="14" name="Subject">
    <vt:lpwstr/>
  </property>
  <property fmtid="{D5CDD505-2E9C-101B-9397-08002B2CF9AE}" pid="15" name="Merops word count">
    <vt:lpwstr>55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8</vt:lpwstr>
  </property>
  <property fmtid="{D5CDD505-2E9C-101B-9397-08002B2CF9AE}" pid="21" name="Merops graphics count">
    <vt:lpwstr>8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harvard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418cc916-b2a6-4d21-9f81-eaf44ef7136a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09/I:49866206-a5de-4953-8110-405f27fbe8a4</vt:lpwstr>
  </property>
  <property fmtid="{D5CDD505-2E9C-101B-9397-08002B2CF9AE}" pid="32" name="Merops processed date">
    <vt:lpwstr>2024/07/09 02:24:4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